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9D8" w:rsidRPr="005C690A" w:rsidRDefault="005749D8" w:rsidP="005749D8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able S11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Necora</w:t>
      </w:r>
      <w:proofErr w:type="spellEnd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puber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 xml:space="preserve"> abundance based on Bray Curtis similarity measure and b) </w:t>
      </w:r>
      <w:proofErr w:type="gramStart"/>
      <w:r w:rsidRPr="005C690A">
        <w:rPr>
          <w:rFonts w:ascii="Times New Roman" w:hAnsi="Times New Roman"/>
          <w:color w:val="000000"/>
          <w:sz w:val="20"/>
          <w:szCs w:val="20"/>
        </w:rPr>
        <w:t>Pairwise</w:t>
      </w:r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testing for the interaction Ye. Data were dispersion weighted and square root transformed. Bold type denotes a significant result.</w:t>
      </w:r>
    </w:p>
    <w:tbl>
      <w:tblPr>
        <w:tblW w:w="5734" w:type="dxa"/>
        <w:tblInd w:w="93" w:type="dxa"/>
        <w:tblLook w:val="04A0" w:firstRow="1" w:lastRow="0" w:firstColumn="1" w:lastColumn="0" w:noHBand="0" w:noVBand="1"/>
      </w:tblPr>
      <w:tblGrid>
        <w:gridCol w:w="1483"/>
        <w:gridCol w:w="661"/>
        <w:gridCol w:w="717"/>
        <w:gridCol w:w="1162"/>
        <w:gridCol w:w="772"/>
        <w:gridCol w:w="939"/>
      </w:tblGrid>
      <w:tr w:rsidR="005749D8" w:rsidRPr="005C690A" w:rsidTr="00357FAC">
        <w:trPr>
          <w:trHeight w:val="315"/>
        </w:trPr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749D8" w:rsidRPr="005C690A" w:rsidTr="00357FAC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5749D8" w:rsidRPr="005C690A" w:rsidTr="00357FAC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603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39</w:t>
            </w:r>
          </w:p>
        </w:tc>
      </w:tr>
      <w:tr w:rsidR="005749D8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61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955</w:t>
            </w:r>
          </w:p>
        </w:tc>
      </w:tr>
      <w:tr w:rsidR="005749D8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22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54</w:t>
            </w:r>
          </w:p>
        </w:tc>
      </w:tr>
      <w:tr w:rsidR="005749D8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12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189</w:t>
            </w:r>
          </w:p>
        </w:tc>
      </w:tr>
      <w:tr w:rsidR="005749D8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11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06</w:t>
            </w:r>
          </w:p>
        </w:tc>
      </w:tr>
      <w:tr w:rsidR="005749D8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09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</w:tr>
      <w:tr w:rsidR="005749D8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0662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5749D8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5749D8" w:rsidRPr="005C690A" w:rsidRDefault="005749D8" w:rsidP="005749D8">
      <w:pPr>
        <w:rPr>
          <w:rFonts w:ascii="Times New Roman" w:hAnsi="Times New Roman"/>
          <w:color w:val="000000"/>
          <w:sz w:val="20"/>
          <w:szCs w:val="20"/>
        </w:rPr>
      </w:pPr>
    </w:p>
    <w:tbl>
      <w:tblPr>
        <w:tblW w:w="3109" w:type="dxa"/>
        <w:tblInd w:w="93" w:type="dxa"/>
        <w:tblLook w:val="04A0" w:firstRow="1" w:lastRow="0" w:firstColumn="1" w:lastColumn="0" w:noHBand="0" w:noVBand="1"/>
      </w:tblPr>
      <w:tblGrid>
        <w:gridCol w:w="1329"/>
        <w:gridCol w:w="841"/>
        <w:gridCol w:w="939"/>
      </w:tblGrid>
      <w:tr w:rsidR="005749D8" w:rsidRPr="005C690A" w:rsidTr="00357FAC">
        <w:trPr>
          <w:trHeight w:val="315"/>
        </w:trPr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17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749D8" w:rsidRPr="005C690A" w:rsidTr="00357FAC">
        <w:trPr>
          <w:trHeight w:val="315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e</w:t>
            </w:r>
          </w:p>
        </w:tc>
      </w:tr>
      <w:tr w:rsidR="005749D8" w:rsidRPr="005C690A" w:rsidTr="00357FAC">
        <w:trPr>
          <w:trHeight w:val="315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5749D8" w:rsidRPr="005C690A" w:rsidTr="00357FAC">
        <w:trPr>
          <w:trHeight w:val="315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0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52</w:t>
            </w:r>
          </w:p>
        </w:tc>
      </w:tr>
      <w:tr w:rsidR="005749D8" w:rsidRPr="005C690A" w:rsidTr="00357FAC">
        <w:trPr>
          <w:trHeight w:val="31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39</w:t>
            </w:r>
          </w:p>
        </w:tc>
      </w:tr>
      <w:tr w:rsidR="005749D8" w:rsidRPr="005C690A" w:rsidTr="00357FAC">
        <w:trPr>
          <w:trHeight w:val="315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75</w:t>
            </w:r>
          </w:p>
        </w:tc>
      </w:tr>
      <w:tr w:rsidR="005749D8" w:rsidRPr="005C690A" w:rsidTr="00357FA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9, 20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848</w:t>
            </w:r>
          </w:p>
        </w:tc>
      </w:tr>
      <w:tr w:rsidR="005749D8" w:rsidRPr="005C690A" w:rsidTr="00357FAC">
        <w:trPr>
          <w:trHeight w:val="300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9, 2011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037</w:t>
            </w:r>
          </w:p>
        </w:tc>
      </w:tr>
      <w:tr w:rsidR="005749D8" w:rsidRPr="005C690A" w:rsidTr="00357FAC">
        <w:trPr>
          <w:trHeight w:val="30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10, 201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9D8" w:rsidRPr="005C690A" w:rsidRDefault="005749D8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021</w:t>
            </w:r>
          </w:p>
        </w:tc>
      </w:tr>
    </w:tbl>
    <w:p w:rsidR="005749D8" w:rsidRPr="005C690A" w:rsidRDefault="005749D8" w:rsidP="005749D8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9D8"/>
    <w:rsid w:val="002335A2"/>
    <w:rsid w:val="002F6B74"/>
    <w:rsid w:val="00363924"/>
    <w:rsid w:val="005749D8"/>
    <w:rsid w:val="005F66B3"/>
    <w:rsid w:val="00600369"/>
    <w:rsid w:val="006E0424"/>
    <w:rsid w:val="007E111C"/>
    <w:rsid w:val="007F3C16"/>
    <w:rsid w:val="00CB1CDF"/>
    <w:rsid w:val="00C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9D8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9D8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33:00Z</dcterms:created>
  <dcterms:modified xsi:type="dcterms:W3CDTF">2013-11-22T11:33:00Z</dcterms:modified>
</cp:coreProperties>
</file>